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BC3B6" w14:textId="4FD0C2AC" w:rsidR="009B3CBA" w:rsidRDefault="00B40295" w:rsidP="00FB710F">
      <w:pPr>
        <w:spacing w:before="240" w:line="480" w:lineRule="auto"/>
        <w:jc w:val="both"/>
        <w:rPr>
          <w:rFonts w:asciiTheme="majorHAnsi" w:hAnsiTheme="majorHAnsi" w:cs="Arial"/>
        </w:rPr>
      </w:pPr>
      <w:r w:rsidRPr="00B83811">
        <w:rPr>
          <w:rFonts w:asciiTheme="majorHAnsi" w:hAnsiTheme="majorHAnsi" w:cs="Arial"/>
          <w:b/>
        </w:rPr>
        <w:t>Supplement table</w:t>
      </w:r>
      <w:r w:rsidR="00147B80">
        <w:rPr>
          <w:rFonts w:asciiTheme="majorHAnsi" w:hAnsiTheme="majorHAnsi"/>
          <w:b/>
        </w:rPr>
        <w:t xml:space="preserve"> 3</w:t>
      </w:r>
      <w:r w:rsidR="009B3CBA" w:rsidRPr="0008376E">
        <w:rPr>
          <w:rFonts w:asciiTheme="majorHAnsi" w:hAnsiTheme="majorHAnsi"/>
          <w:b/>
        </w:rPr>
        <w:t>:</w:t>
      </w:r>
      <w:r w:rsidR="00C1392D">
        <w:rPr>
          <w:rFonts w:asciiTheme="majorHAnsi" w:hAnsiTheme="majorHAnsi"/>
        </w:rPr>
        <w:t xml:space="preserve"> </w:t>
      </w:r>
      <w:r w:rsidR="00C1392D">
        <w:rPr>
          <w:rFonts w:asciiTheme="majorHAnsi" w:hAnsiTheme="majorHAnsi" w:cs="Arial"/>
        </w:rPr>
        <w:t xml:space="preserve">Main characteristics of HIV/HCV </w:t>
      </w:r>
      <w:r w:rsidR="009B3CBA" w:rsidRPr="0008376E">
        <w:rPr>
          <w:rFonts w:asciiTheme="majorHAnsi" w:hAnsiTheme="majorHAnsi" w:cs="Arial"/>
        </w:rPr>
        <w:t>co</w:t>
      </w:r>
      <w:r w:rsidR="00C1392D">
        <w:rPr>
          <w:rFonts w:asciiTheme="majorHAnsi" w:hAnsiTheme="majorHAnsi" w:cs="Arial"/>
        </w:rPr>
        <w:t>-</w:t>
      </w:r>
      <w:r w:rsidR="009B3CBA" w:rsidRPr="0008376E">
        <w:rPr>
          <w:rFonts w:asciiTheme="majorHAnsi" w:hAnsiTheme="majorHAnsi" w:cs="Arial"/>
        </w:rPr>
        <w:t>infected patients (n = 112)</w:t>
      </w:r>
      <w:r w:rsidR="00901875">
        <w:rPr>
          <w:rFonts w:asciiTheme="majorHAnsi" w:hAnsiTheme="majorHAnsi" w:cs="Arial"/>
        </w:rPr>
        <w:t>.</w:t>
      </w:r>
    </w:p>
    <w:p w14:paraId="1F832508" w14:textId="77777777" w:rsidR="000F477A" w:rsidRPr="0008376E" w:rsidRDefault="000F477A" w:rsidP="009B3CBA">
      <w:pPr>
        <w:rPr>
          <w:rFonts w:asciiTheme="majorHAnsi" w:hAnsiTheme="majorHAnsi" w:cs="Arial"/>
        </w:rPr>
      </w:pPr>
    </w:p>
    <w:tbl>
      <w:tblPr>
        <w:tblW w:w="527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4"/>
        <w:gridCol w:w="1418"/>
        <w:gridCol w:w="1480"/>
        <w:gridCol w:w="1499"/>
        <w:gridCol w:w="1557"/>
        <w:gridCol w:w="851"/>
      </w:tblGrid>
      <w:tr w:rsidR="000371C3" w:rsidRPr="0008376E" w14:paraId="017792CC" w14:textId="77777777" w:rsidTr="000F477A">
        <w:trPr>
          <w:trHeight w:val="1172"/>
        </w:trPr>
        <w:tc>
          <w:tcPr>
            <w:tcW w:w="1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D7947" w14:textId="460EED68" w:rsidR="00901875" w:rsidRPr="00901875" w:rsidRDefault="00901875" w:rsidP="00B504FA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901875">
              <w:rPr>
                <w:rFonts w:asciiTheme="majorHAnsi" w:hAnsiTheme="majorHAnsi" w:cs="Arial"/>
                <w:b/>
                <w:sz w:val="20"/>
                <w:szCs w:val="20"/>
              </w:rPr>
              <w:t>Variable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D734C" w14:textId="77777777" w:rsidR="00901875" w:rsidRPr="00DF1895" w:rsidRDefault="00901875" w:rsidP="00B504FA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DF1895">
              <w:rPr>
                <w:rFonts w:asciiTheme="majorHAnsi" w:hAnsiTheme="majorHAnsi" w:cs="Arial"/>
                <w:b/>
                <w:sz w:val="20"/>
                <w:szCs w:val="20"/>
              </w:rPr>
              <w:t>All patients</w:t>
            </w:r>
          </w:p>
          <w:p w14:paraId="43C272C8" w14:textId="6BD71E85" w:rsidR="00901875" w:rsidRPr="0008376E" w:rsidRDefault="00901875" w:rsidP="00B504FA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(</w:t>
            </w:r>
            <w:proofErr w:type="gramStart"/>
            <w:r>
              <w:rPr>
                <w:rFonts w:asciiTheme="majorHAnsi" w:hAnsiTheme="majorHAnsi" w:cs="Arial"/>
                <w:b/>
                <w:sz w:val="20"/>
                <w:szCs w:val="20"/>
              </w:rPr>
              <w:t>n</w:t>
            </w:r>
            <w:proofErr w:type="gramEnd"/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= 112</w:t>
            </w:r>
            <w:r w:rsidRPr="00DF1895">
              <w:rPr>
                <w:rFonts w:asciiTheme="majorHAnsi" w:hAnsiTheme="majorHAnsi" w:cs="Arial"/>
                <w:b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06AE5" w14:textId="77777777" w:rsidR="00901875" w:rsidRPr="00DF1895" w:rsidRDefault="00901875" w:rsidP="00B504FA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DF1895">
              <w:rPr>
                <w:rFonts w:asciiTheme="majorHAnsi" w:hAnsiTheme="majorHAnsi" w:cs="Arial"/>
                <w:b/>
                <w:sz w:val="20"/>
                <w:szCs w:val="20"/>
              </w:rPr>
              <w:t xml:space="preserve">TE &lt; 7.1 </w:t>
            </w:r>
            <w:proofErr w:type="spellStart"/>
            <w:r w:rsidRPr="00DF1895">
              <w:rPr>
                <w:rFonts w:asciiTheme="majorHAnsi" w:hAnsiTheme="majorHAnsi" w:cs="Arial"/>
                <w:b/>
                <w:sz w:val="20"/>
                <w:szCs w:val="20"/>
              </w:rPr>
              <w:t>kPa</w:t>
            </w:r>
            <w:proofErr w:type="spellEnd"/>
          </w:p>
          <w:p w14:paraId="15BA4245" w14:textId="3413D68E" w:rsidR="00901875" w:rsidRPr="0008376E" w:rsidRDefault="00901875" w:rsidP="00B504FA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(</w:t>
            </w:r>
            <w:proofErr w:type="gramStart"/>
            <w:r>
              <w:rPr>
                <w:rFonts w:asciiTheme="majorHAnsi" w:hAnsiTheme="majorHAnsi" w:cs="Arial"/>
                <w:b/>
                <w:sz w:val="20"/>
                <w:szCs w:val="20"/>
              </w:rPr>
              <w:t>n</w:t>
            </w:r>
            <w:proofErr w:type="gramEnd"/>
            <w:r>
              <w:rPr>
                <w:rFonts w:asciiTheme="majorHAnsi" w:hAnsiTheme="majorHAnsi" w:cs="Arial"/>
                <w:b/>
                <w:sz w:val="20"/>
                <w:szCs w:val="20"/>
              </w:rPr>
              <w:t xml:space="preserve"> = 58</w:t>
            </w:r>
            <w:r w:rsidRPr="00DF1895">
              <w:rPr>
                <w:rFonts w:asciiTheme="majorHAnsi" w:hAnsiTheme="majorHAnsi" w:cs="Arial"/>
                <w:b/>
                <w:sz w:val="20"/>
                <w:szCs w:val="20"/>
              </w:rPr>
              <w:t>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96346" w14:textId="77777777" w:rsidR="00901875" w:rsidRPr="00DF1895" w:rsidRDefault="00901875" w:rsidP="00B504FA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DF189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7.1≤TE&lt;12.</w:t>
            </w: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>5</w:t>
            </w:r>
            <w:r w:rsidRPr="00DF189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kPa</w:t>
            </w:r>
          </w:p>
          <w:p w14:paraId="258CFBDA" w14:textId="39EBCAEB" w:rsidR="00901875" w:rsidRPr="0008376E" w:rsidRDefault="00901875" w:rsidP="00B504FA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>n</w:t>
            </w:r>
            <w:proofErr w:type="gramEnd"/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= 35</w:t>
            </w:r>
            <w:r w:rsidRPr="00DF189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EE13D6" w14:textId="77777777" w:rsidR="00901875" w:rsidRPr="00DF1895" w:rsidRDefault="00901875" w:rsidP="00B504FA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DF1895">
              <w:rPr>
                <w:rFonts w:asciiTheme="majorHAnsi" w:hAnsiTheme="majorHAnsi" w:cs="Arial"/>
                <w:b/>
                <w:sz w:val="20"/>
                <w:szCs w:val="20"/>
              </w:rPr>
              <w:t>TE</w:t>
            </w:r>
            <w:r w:rsidRPr="00DF189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≥12.5kPa</w:t>
            </w:r>
          </w:p>
          <w:p w14:paraId="2CA6A92C" w14:textId="5F9D0F96" w:rsidR="00901875" w:rsidRPr="0008376E" w:rsidRDefault="00901875" w:rsidP="00B504FA">
            <w:pPr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>n</w:t>
            </w:r>
            <w:proofErr w:type="gramEnd"/>
            <w:r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= 19</w:t>
            </w:r>
            <w:r w:rsidRPr="00DF1895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4C1B2" w14:textId="7B678586" w:rsidR="00901875" w:rsidRPr="0008376E" w:rsidRDefault="00901875" w:rsidP="00B504FA">
            <w:pPr>
              <w:jc w:val="center"/>
              <w:rPr>
                <w:rFonts w:asciiTheme="majorHAnsi" w:hAnsiTheme="majorHAnsi" w:cs="Arial"/>
              </w:rPr>
            </w:pPr>
            <w:proofErr w:type="gramStart"/>
            <w:r w:rsidRPr="00DF1895">
              <w:rPr>
                <w:rFonts w:asciiTheme="majorHAnsi" w:hAnsiTheme="majorHAnsi" w:cs="Arial"/>
                <w:b/>
                <w:sz w:val="20"/>
                <w:szCs w:val="20"/>
              </w:rPr>
              <w:t>p</w:t>
            </w:r>
            <w:proofErr w:type="gramEnd"/>
            <w:r w:rsidRPr="00DF1895">
              <w:rPr>
                <w:rFonts w:asciiTheme="majorHAnsi" w:hAnsiTheme="majorHAnsi" w:cs="Arial"/>
                <w:b/>
                <w:sz w:val="20"/>
                <w:szCs w:val="20"/>
              </w:rPr>
              <w:t>-value</w:t>
            </w:r>
          </w:p>
        </w:tc>
      </w:tr>
      <w:tr w:rsidR="000371C3" w:rsidRPr="0008376E" w14:paraId="450AF461" w14:textId="77777777" w:rsidTr="000F477A">
        <w:trPr>
          <w:trHeight w:val="94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65A7D" w14:textId="1D2A1AA5" w:rsidR="00901875" w:rsidRPr="00901875" w:rsidRDefault="00901875" w:rsidP="00B504FA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</w:pPr>
            <w:r w:rsidRPr="00901875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HCV-RNA</w:t>
            </w:r>
            <w:r w:rsidR="00B504FA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 xml:space="preserve"> [10</w:t>
            </w:r>
            <w:r w:rsidR="00B504FA" w:rsidRPr="00B504FA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 w:rsidR="00B504FA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 xml:space="preserve"> Copies/ml]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A42C1" w14:textId="0F981BEA" w:rsidR="00901875" w:rsidRPr="00B504FA" w:rsidRDefault="00901875" w:rsidP="00FA69E6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1</w:t>
            </w:r>
            <w:r w:rsidR="000371C3">
              <w:rPr>
                <w:rFonts w:asciiTheme="majorHAnsi" w:hAnsiTheme="majorHAnsi" w:cs="Arial"/>
                <w:color w:val="000000"/>
                <w:sz w:val="20"/>
                <w:szCs w:val="20"/>
              </w:rPr>
              <w:t>.0</w:t>
            </w: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 xml:space="preserve"> (</w:t>
            </w:r>
            <w:r w:rsidR="00FA69E6">
              <w:rPr>
                <w:rFonts w:asciiTheme="majorHAnsi" w:hAnsiTheme="majorHAnsi" w:cs="Arial"/>
                <w:color w:val="000000"/>
                <w:sz w:val="20"/>
                <w:szCs w:val="20"/>
              </w:rPr>
              <w:t>0.00</w:t>
            </w: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3-3</w:t>
            </w:r>
            <w:r w:rsidR="00FA69E6">
              <w:rPr>
                <w:rFonts w:asciiTheme="majorHAnsi" w:hAnsiTheme="majorHAnsi" w:cs="Arial"/>
                <w:color w:val="000000"/>
                <w:sz w:val="20"/>
                <w:szCs w:val="20"/>
              </w:rPr>
              <w:t>.</w:t>
            </w:r>
            <w:r w:rsidR="000371C3">
              <w:rPr>
                <w:rFonts w:asciiTheme="majorHAnsi" w:hAnsiTheme="majorHAnsi" w:cs="Arial"/>
                <w:color w:val="000000"/>
                <w:sz w:val="20"/>
                <w:szCs w:val="20"/>
              </w:rPr>
              <w:t>8</w:t>
            </w: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FBBAF" w14:textId="41C58F88" w:rsidR="00901875" w:rsidRPr="00B504FA" w:rsidRDefault="00901875" w:rsidP="00FA69E6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1</w:t>
            </w:r>
            <w:r w:rsidR="00FA69E6">
              <w:rPr>
                <w:rFonts w:asciiTheme="majorHAnsi" w:hAnsiTheme="majorHAnsi" w:cs="Arial"/>
                <w:color w:val="000000"/>
                <w:sz w:val="20"/>
                <w:szCs w:val="20"/>
              </w:rPr>
              <w:t>.</w:t>
            </w:r>
            <w:r w:rsidR="000371C3">
              <w:rPr>
                <w:rFonts w:asciiTheme="majorHAnsi" w:hAnsiTheme="majorHAnsi" w:cs="Arial"/>
                <w:color w:val="000000"/>
                <w:sz w:val="20"/>
                <w:szCs w:val="20"/>
              </w:rPr>
              <w:t>1</w:t>
            </w: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 xml:space="preserve"> (</w:t>
            </w:r>
            <w:r w:rsidR="00FA69E6">
              <w:rPr>
                <w:rFonts w:asciiTheme="majorHAnsi" w:hAnsiTheme="majorHAnsi" w:cs="Arial"/>
                <w:color w:val="000000"/>
                <w:sz w:val="20"/>
                <w:szCs w:val="20"/>
              </w:rPr>
              <w:t>0.001</w:t>
            </w: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-3</w:t>
            </w:r>
            <w:r w:rsidR="00FA69E6">
              <w:rPr>
                <w:rFonts w:asciiTheme="majorHAnsi" w:hAnsiTheme="majorHAnsi" w:cs="Arial"/>
                <w:color w:val="000000"/>
                <w:sz w:val="20"/>
                <w:szCs w:val="20"/>
              </w:rPr>
              <w:t>.</w:t>
            </w:r>
            <w:r w:rsidR="000371C3">
              <w:rPr>
                <w:rFonts w:asciiTheme="majorHAnsi" w:hAnsiTheme="majorHAnsi" w:cs="Arial"/>
                <w:color w:val="000000"/>
                <w:sz w:val="20"/>
                <w:szCs w:val="20"/>
              </w:rPr>
              <w:t>9</w:t>
            </w: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FECB0" w14:textId="2932943E" w:rsidR="00901875" w:rsidRPr="00B504FA" w:rsidRDefault="000371C3" w:rsidP="000371C3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</w:rPr>
              <w:t>0.8</w:t>
            </w:r>
            <w:r w:rsidR="00901875"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="Arial"/>
                <w:color w:val="000000"/>
                <w:sz w:val="20"/>
                <w:szCs w:val="20"/>
              </w:rPr>
              <w:t>0.00</w:t>
            </w:r>
            <w:r w:rsidR="00901875"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1-3</w:t>
            </w:r>
            <w:r>
              <w:rPr>
                <w:rFonts w:asciiTheme="majorHAnsi" w:hAnsiTheme="majorHAnsi" w:cs="Arial"/>
                <w:color w:val="000000"/>
                <w:sz w:val="20"/>
                <w:szCs w:val="20"/>
              </w:rPr>
              <w:t>.</w:t>
            </w:r>
            <w:r w:rsidR="00901875"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0BFCE" w14:textId="4E9DBAB2" w:rsidR="00901875" w:rsidRPr="00B504FA" w:rsidRDefault="000371C3" w:rsidP="000371C3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</w:rPr>
              <w:t>0.</w:t>
            </w:r>
            <w:r w:rsidR="00901875"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8 (</w:t>
            </w:r>
            <w:r>
              <w:rPr>
                <w:rFonts w:asciiTheme="majorHAnsi" w:hAnsiTheme="majorHAnsi" w:cs="Arial"/>
                <w:color w:val="000000"/>
                <w:sz w:val="20"/>
                <w:szCs w:val="20"/>
              </w:rPr>
              <w:t>0.0001-</w:t>
            </w:r>
            <w:r w:rsidR="00901875"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hAnsiTheme="majorHAnsi" w:cs="Arial"/>
                <w:color w:val="000000"/>
                <w:sz w:val="20"/>
                <w:szCs w:val="20"/>
              </w:rPr>
              <w:t>.5</w:t>
            </w:r>
            <w:r w:rsidR="00901875"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B3CDD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0.911</w:t>
            </w:r>
          </w:p>
        </w:tc>
      </w:tr>
      <w:tr w:rsidR="000371C3" w:rsidRPr="0008376E" w14:paraId="132CDF5A" w14:textId="77777777" w:rsidTr="000F477A">
        <w:trPr>
          <w:trHeight w:val="94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96B75" w14:textId="55F00B0F" w:rsidR="00901875" w:rsidRPr="00901875" w:rsidRDefault="00B504FA" w:rsidP="00B504FA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P</w:t>
            </w:r>
            <w:r w:rsidR="000F477A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rior/</w:t>
            </w:r>
            <w:r w:rsidR="00901875" w:rsidRPr="00901875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current IFN-based therapy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C3CB2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52 (46 %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166A9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19 (33 %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C2DBF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22 (63 %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3D5BF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11 (58 %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BE6AA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0.007</w:t>
            </w:r>
          </w:p>
        </w:tc>
      </w:tr>
      <w:tr w:rsidR="00773DF8" w:rsidRPr="0008376E" w14:paraId="04094EA3" w14:textId="77777777" w:rsidTr="000F477A">
        <w:trPr>
          <w:trHeight w:val="94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A6B7D" w14:textId="741A7963" w:rsidR="00773DF8" w:rsidRPr="00F87149" w:rsidRDefault="00773DF8" w:rsidP="00B504FA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F87149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  <w:u w:val="single"/>
              </w:rPr>
              <w:t>SVR achieved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4A6B08" w14:textId="7FF8912C" w:rsidR="00773DF8" w:rsidRPr="00F87149" w:rsidRDefault="00773DF8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</w:pPr>
            <w:r w:rsidRPr="00F87149"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  <w:t>26 (</w:t>
            </w:r>
            <w:r w:rsidR="00F87149"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  <w:t>23%</w:t>
            </w:r>
            <w:r w:rsidRPr="00F87149"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8FCD4" w14:textId="4E324C40" w:rsidR="00773DF8" w:rsidRPr="00F87149" w:rsidRDefault="004D14F9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</w:pPr>
            <w:r w:rsidRPr="00F87149"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  <w:t>14 (24</w:t>
            </w:r>
            <w:r w:rsidR="00773DF8" w:rsidRPr="00F87149"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  <w:t>%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83292" w14:textId="357523C1" w:rsidR="00773DF8" w:rsidRPr="00F87149" w:rsidRDefault="004D14F9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</w:pPr>
            <w:r w:rsidRPr="00F87149"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  <w:t xml:space="preserve"> </w:t>
            </w:r>
            <w:r w:rsidR="00F87149" w:rsidRPr="00F87149"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  <w:t>8 (24%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88F7E9" w14:textId="3B0729DC" w:rsidR="00773DF8" w:rsidRPr="00F87149" w:rsidRDefault="00F87149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</w:pPr>
            <w:r w:rsidRPr="00F87149"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  <w:t>4 (21%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B7CA3" w14:textId="1CDDB1BE" w:rsidR="00773DF8" w:rsidRPr="00F87149" w:rsidRDefault="00773DF8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</w:pPr>
            <w:r w:rsidRPr="00F87149"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  <w:t>0.9</w:t>
            </w:r>
            <w:r w:rsidR="00F87149" w:rsidRPr="00F87149">
              <w:rPr>
                <w:rFonts w:asciiTheme="majorHAnsi" w:hAnsiTheme="majorHAnsi" w:cs="Arial"/>
                <w:color w:val="000000"/>
                <w:sz w:val="20"/>
                <w:szCs w:val="20"/>
                <w:u w:val="single"/>
              </w:rPr>
              <w:t>70</w:t>
            </w:r>
          </w:p>
        </w:tc>
      </w:tr>
      <w:tr w:rsidR="000371C3" w:rsidRPr="0008376E" w14:paraId="01252EA3" w14:textId="77777777" w:rsidTr="000F477A">
        <w:trPr>
          <w:trHeight w:val="614"/>
        </w:trPr>
        <w:tc>
          <w:tcPr>
            <w:tcW w:w="14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14022" w14:textId="1B7BF5E2" w:rsidR="00901875" w:rsidRPr="00901875" w:rsidRDefault="000F477A" w:rsidP="000F477A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 xml:space="preserve">Transient </w:t>
            </w:r>
            <w:proofErr w:type="spellStart"/>
            <w:r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elastography</w:t>
            </w:r>
            <w:proofErr w:type="spellEnd"/>
            <w:r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kPa</w:t>
            </w:r>
            <w:proofErr w:type="spellEnd"/>
            <w:r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7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6C582" w14:textId="21EFACC2" w:rsidR="00901875" w:rsidRPr="00B504FA" w:rsidRDefault="000F477A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</w:rPr>
              <w:t>6.9 (5.3- 10.6</w:t>
            </w:r>
            <w:r w:rsidR="00901875"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75475" w14:textId="60ED076C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 xml:space="preserve">5.3 </w:t>
            </w:r>
            <w:r w:rsidR="000F477A">
              <w:rPr>
                <w:rFonts w:asciiTheme="majorHAnsi" w:hAnsiTheme="majorHAnsi" w:cs="Arial"/>
                <w:color w:val="000000"/>
                <w:sz w:val="20"/>
                <w:szCs w:val="20"/>
              </w:rPr>
              <w:t>(4.</w:t>
            </w: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5- 6.1)</w:t>
            </w:r>
          </w:p>
        </w:tc>
        <w:tc>
          <w:tcPr>
            <w:tcW w:w="7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E6E7A" w14:textId="174D72EA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9</w:t>
            </w:r>
            <w:r w:rsidR="000F477A">
              <w:rPr>
                <w:rFonts w:asciiTheme="majorHAnsi" w:hAnsiTheme="majorHAnsi" w:cs="Arial"/>
                <w:color w:val="000000"/>
                <w:sz w:val="20"/>
                <w:szCs w:val="20"/>
              </w:rPr>
              <w:t xml:space="preserve">.0 </w:t>
            </w: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(8.4- 10.7)</w:t>
            </w:r>
          </w:p>
        </w:tc>
        <w:tc>
          <w:tcPr>
            <w:tcW w:w="8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84D24" w14:textId="113E2F50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21.3 (15.1- 39.6)</w:t>
            </w:r>
          </w:p>
        </w:tc>
        <w:tc>
          <w:tcPr>
            <w:tcW w:w="4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456DE" w14:textId="3F42E353" w:rsidR="00901875" w:rsidRPr="00B504FA" w:rsidRDefault="000371C3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</w:rPr>
              <w:t>0.0</w:t>
            </w:r>
            <w:r w:rsidR="00901875"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01</w:t>
            </w:r>
          </w:p>
        </w:tc>
      </w:tr>
      <w:tr w:rsidR="000371C3" w:rsidRPr="0008376E" w14:paraId="7C2649CE" w14:textId="77777777" w:rsidTr="000F477A">
        <w:trPr>
          <w:trHeight w:val="614"/>
        </w:trPr>
        <w:tc>
          <w:tcPr>
            <w:tcW w:w="14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AC83C" w14:textId="77777777" w:rsidR="00901875" w:rsidRPr="00901875" w:rsidRDefault="00901875" w:rsidP="00901875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04EF0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10173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17A12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4EC3E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7C8FC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</w:p>
        </w:tc>
      </w:tr>
      <w:tr w:rsidR="000371C3" w:rsidRPr="0008376E" w14:paraId="51CDA36F" w14:textId="77777777" w:rsidTr="000F477A">
        <w:trPr>
          <w:trHeight w:val="315"/>
        </w:trPr>
        <w:tc>
          <w:tcPr>
            <w:tcW w:w="1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EA5C78" w14:textId="77777777" w:rsidR="00901875" w:rsidRPr="00901875" w:rsidRDefault="00901875" w:rsidP="00901875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</w:pPr>
            <w:r w:rsidRPr="00901875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HCV-genotype, n</w:t>
            </w:r>
            <w:proofErr w:type="gramStart"/>
            <w:r w:rsidRPr="00901875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,(</w:t>
            </w:r>
            <w:proofErr w:type="gramEnd"/>
            <w:r w:rsidRPr="00901875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EA5285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6C7383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982F18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53A8FF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873374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 </w:t>
            </w:r>
          </w:p>
        </w:tc>
      </w:tr>
      <w:tr w:rsidR="000371C3" w:rsidRPr="0008376E" w14:paraId="52019092" w14:textId="77777777" w:rsidTr="000F477A">
        <w:trPr>
          <w:trHeight w:val="315"/>
        </w:trPr>
        <w:tc>
          <w:tcPr>
            <w:tcW w:w="1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03BF4D" w14:textId="77777777" w:rsidR="00901875" w:rsidRPr="00901875" w:rsidRDefault="00901875" w:rsidP="00901875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</w:pPr>
            <w:r w:rsidRPr="00901875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CECEFA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52 (46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E73D23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27 (47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214C58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17 (49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7AA3A2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8 (42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E46B9F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0.823</w:t>
            </w:r>
          </w:p>
        </w:tc>
      </w:tr>
      <w:tr w:rsidR="000371C3" w:rsidRPr="0008376E" w14:paraId="0FB308F7" w14:textId="77777777" w:rsidTr="000F477A">
        <w:trPr>
          <w:trHeight w:val="315"/>
        </w:trPr>
        <w:tc>
          <w:tcPr>
            <w:tcW w:w="1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141AC4" w14:textId="77777777" w:rsidR="00901875" w:rsidRPr="00901875" w:rsidRDefault="00901875" w:rsidP="00901875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</w:pPr>
            <w:r w:rsidRPr="00901875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538FFF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5 (5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C7E55A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2 (3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B6A4FB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E4119F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2 (11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84AB79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0.292</w:t>
            </w:r>
          </w:p>
        </w:tc>
      </w:tr>
      <w:tr w:rsidR="000371C3" w:rsidRPr="0008376E" w14:paraId="32539071" w14:textId="77777777" w:rsidTr="000F477A">
        <w:trPr>
          <w:trHeight w:val="315"/>
        </w:trPr>
        <w:tc>
          <w:tcPr>
            <w:tcW w:w="1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6BB48F" w14:textId="77777777" w:rsidR="00901875" w:rsidRPr="00901875" w:rsidRDefault="00901875" w:rsidP="00901875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</w:pPr>
            <w:r w:rsidRPr="00901875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FAC111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14 (13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CD9154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5 (9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4D096D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3 (9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6F6022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6 (32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C7C168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0.026</w:t>
            </w:r>
          </w:p>
        </w:tc>
      </w:tr>
      <w:tr w:rsidR="000371C3" w:rsidRPr="0008376E" w14:paraId="7DD21A65" w14:textId="77777777" w:rsidTr="000F477A">
        <w:trPr>
          <w:trHeight w:val="315"/>
        </w:trPr>
        <w:tc>
          <w:tcPr>
            <w:tcW w:w="1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D91AD6" w14:textId="77777777" w:rsidR="00901875" w:rsidRPr="00901875" w:rsidRDefault="00901875" w:rsidP="00901875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</w:pPr>
            <w:r w:rsidRPr="00901875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E77124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9 (8%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EC2D0D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4 (7%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88FD53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6B3C6F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FA3BBA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0.951</w:t>
            </w:r>
          </w:p>
        </w:tc>
      </w:tr>
      <w:tr w:rsidR="000371C3" w:rsidRPr="0008376E" w14:paraId="7954FE4F" w14:textId="77777777" w:rsidTr="000F477A">
        <w:trPr>
          <w:trHeight w:val="31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B8E01" w14:textId="77777777" w:rsidR="00901875" w:rsidRPr="00901875" w:rsidRDefault="00901875" w:rsidP="00901875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</w:pPr>
            <w:r w:rsidRPr="00901875">
              <w:rPr>
                <w:rFonts w:asciiTheme="majorHAnsi" w:hAnsiTheme="majorHAnsi" w:cs="Arial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372D5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34 (30%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9579B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21 (36%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2B1B3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11 (31%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7D214" w14:textId="77777777" w:rsidR="00901875" w:rsidRPr="00B504FA" w:rsidRDefault="00901875" w:rsidP="009B3CBA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2 (11%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32FFE" w14:textId="77777777" w:rsidR="00901875" w:rsidRPr="00B504FA" w:rsidRDefault="00901875" w:rsidP="009B3CBA">
            <w:pPr>
              <w:keepNext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B504FA">
              <w:rPr>
                <w:rFonts w:asciiTheme="majorHAnsi" w:hAnsiTheme="majorHAnsi" w:cs="Arial"/>
                <w:color w:val="000000"/>
                <w:sz w:val="20"/>
                <w:szCs w:val="20"/>
              </w:rPr>
              <w:t>0.052</w:t>
            </w:r>
          </w:p>
        </w:tc>
      </w:tr>
    </w:tbl>
    <w:p w14:paraId="2F3566FE" w14:textId="77777777" w:rsidR="000F477A" w:rsidRDefault="000F477A">
      <w:pPr>
        <w:rPr>
          <w:rFonts w:asciiTheme="majorHAnsi" w:hAnsiTheme="majorHAnsi" w:cs="Arial"/>
        </w:rPr>
      </w:pPr>
    </w:p>
    <w:p w14:paraId="4937CA6F" w14:textId="4699D9E7" w:rsidR="00867448" w:rsidRDefault="00867448" w:rsidP="00867448">
      <w:pPr>
        <w:jc w:val="both"/>
        <w:rPr>
          <w:rFonts w:asciiTheme="majorHAnsi" w:hAnsiTheme="majorHAnsi" w:cs="Arial"/>
        </w:rPr>
      </w:pPr>
      <w:r>
        <w:rPr>
          <w:rFonts w:asciiTheme="majorHAnsi" w:hAnsiTheme="majorHAnsi"/>
        </w:rPr>
        <w:t>Data are shown as median and (</w:t>
      </w:r>
      <w:r>
        <w:rPr>
          <w:rFonts w:asciiTheme="majorHAnsi" w:hAnsiTheme="majorHAnsi" w:cs="Arial"/>
        </w:rPr>
        <w:t>interquartile r</w:t>
      </w:r>
      <w:r w:rsidRPr="00DF1895">
        <w:rPr>
          <w:rFonts w:asciiTheme="majorHAnsi" w:hAnsiTheme="majorHAnsi" w:cs="Arial"/>
        </w:rPr>
        <w:t>ange</w:t>
      </w:r>
      <w:r>
        <w:rPr>
          <w:rFonts w:asciiTheme="majorHAnsi" w:hAnsiTheme="majorHAnsi" w:cs="Arial"/>
        </w:rPr>
        <w:t xml:space="preserve">) or number and (%). Comparisons are performed using </w:t>
      </w:r>
      <w:proofErr w:type="spellStart"/>
      <w:r>
        <w:rPr>
          <w:rFonts w:asciiTheme="majorHAnsi" w:hAnsiTheme="majorHAnsi" w:cs="Arial"/>
        </w:rPr>
        <w:t>Kuskal</w:t>
      </w:r>
      <w:proofErr w:type="spellEnd"/>
      <w:r>
        <w:rPr>
          <w:rFonts w:asciiTheme="majorHAnsi" w:hAnsiTheme="majorHAnsi" w:cs="Arial"/>
        </w:rPr>
        <w:t>-Wallis test.</w:t>
      </w:r>
    </w:p>
    <w:p w14:paraId="7C5DCF19" w14:textId="77777777" w:rsidR="00867448" w:rsidRDefault="00867448">
      <w:pPr>
        <w:rPr>
          <w:rFonts w:asciiTheme="majorHAnsi" w:hAnsiTheme="majorHAnsi" w:cs="Arial"/>
        </w:rPr>
      </w:pPr>
    </w:p>
    <w:p w14:paraId="2EBCEDC6" w14:textId="3E22D525" w:rsidR="000F477A" w:rsidRPr="00C1392D" w:rsidRDefault="00C1392D" w:rsidP="00C1392D">
      <w:pPr>
        <w:spacing w:line="48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 xml:space="preserve">TE=Transient </w:t>
      </w:r>
      <w:proofErr w:type="spellStart"/>
      <w:r>
        <w:rPr>
          <w:rFonts w:asciiTheme="majorHAnsi" w:hAnsiTheme="majorHAnsi"/>
        </w:rPr>
        <w:t>elastography</w:t>
      </w:r>
      <w:proofErr w:type="spellEnd"/>
      <w:r>
        <w:rPr>
          <w:rFonts w:asciiTheme="majorHAnsi" w:hAnsiTheme="majorHAnsi"/>
        </w:rPr>
        <w:t xml:space="preserve">; </w:t>
      </w:r>
      <w:proofErr w:type="spellStart"/>
      <w:r>
        <w:rPr>
          <w:rFonts w:asciiTheme="majorHAnsi" w:hAnsiTheme="majorHAnsi"/>
        </w:rPr>
        <w:t>k</w:t>
      </w:r>
      <w:r w:rsidR="000F477A" w:rsidRPr="0008376E">
        <w:rPr>
          <w:rFonts w:asciiTheme="majorHAnsi" w:hAnsiTheme="majorHAnsi" w:cs="Arial"/>
        </w:rPr>
        <w:t>Pa</w:t>
      </w:r>
      <w:proofErr w:type="spellEnd"/>
      <w:r w:rsidR="000F477A" w:rsidRPr="0008376E">
        <w:rPr>
          <w:rFonts w:asciiTheme="majorHAnsi" w:hAnsiTheme="majorHAnsi" w:cs="Arial"/>
        </w:rPr>
        <w:t xml:space="preserve"> = Kilopascal</w:t>
      </w:r>
      <w:r>
        <w:rPr>
          <w:rFonts w:asciiTheme="majorHAnsi" w:hAnsiTheme="majorHAnsi" w:cs="Arial"/>
        </w:rPr>
        <w:t>.</w:t>
      </w:r>
    </w:p>
    <w:p w14:paraId="4A469827" w14:textId="32FEA54D" w:rsidR="0004727C" w:rsidRPr="0008376E" w:rsidRDefault="0004727C">
      <w:pPr>
        <w:rPr>
          <w:rFonts w:asciiTheme="majorHAnsi" w:hAnsiTheme="majorHAnsi" w:cs="Arial"/>
        </w:rPr>
      </w:pPr>
    </w:p>
    <w:sectPr w:rsidR="0004727C" w:rsidRPr="0008376E" w:rsidSect="009B3C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32108B" w14:textId="77777777" w:rsidR="00B42CD3" w:rsidRDefault="00B42CD3" w:rsidP="00B42CD3">
      <w:r>
        <w:separator/>
      </w:r>
    </w:p>
  </w:endnote>
  <w:endnote w:type="continuationSeparator" w:id="0">
    <w:p w14:paraId="089721C1" w14:textId="77777777" w:rsidR="00B42CD3" w:rsidRDefault="00B42CD3" w:rsidP="00B42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AA7390" w14:textId="77777777" w:rsidR="00B42CD3" w:rsidRDefault="00B42CD3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6B727D" w14:textId="77777777" w:rsidR="00B42CD3" w:rsidRDefault="00B42CD3">
    <w:pPr>
      <w:pStyle w:val="Fuzeil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D05004" w14:textId="77777777" w:rsidR="00B42CD3" w:rsidRDefault="00B42CD3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EB8659" w14:textId="77777777" w:rsidR="00B42CD3" w:rsidRDefault="00B42CD3" w:rsidP="00B42CD3">
      <w:r>
        <w:separator/>
      </w:r>
    </w:p>
  </w:footnote>
  <w:footnote w:type="continuationSeparator" w:id="0">
    <w:p w14:paraId="6871270C" w14:textId="77777777" w:rsidR="00B42CD3" w:rsidRDefault="00B42CD3" w:rsidP="00B42CD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83174A" w14:textId="77777777" w:rsidR="00B42CD3" w:rsidRDefault="00B42CD3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9A5EBB" w14:textId="00CF271F" w:rsidR="00B42CD3" w:rsidRDefault="00B42CD3" w:rsidP="00B42CD3">
    <w:pPr>
      <w:pStyle w:val="Kopfzeile"/>
    </w:pPr>
    <w:proofErr w:type="spellStart"/>
    <w:r w:rsidRPr="00C22AD7">
      <w:rPr>
        <w:rFonts w:asciiTheme="minorHAnsi" w:hAnsiTheme="minorHAnsi" w:cs="Arial"/>
        <w:iCs/>
      </w:rPr>
      <w:t>Anado</w:t>
    </w:r>
    <w:r>
      <w:rPr>
        <w:rFonts w:asciiTheme="minorHAnsi" w:hAnsiTheme="minorHAnsi" w:cs="Arial"/>
        <w:iCs/>
      </w:rPr>
      <w:t>l</w:t>
    </w:r>
    <w:proofErr w:type="spellEnd"/>
    <w:r>
      <w:rPr>
        <w:rFonts w:asciiTheme="minorHAnsi" w:hAnsiTheme="minorHAnsi" w:cs="Arial"/>
        <w:iCs/>
      </w:rPr>
      <w:t>,</w:t>
    </w:r>
    <w:r w:rsidRPr="00C22AD7">
      <w:rPr>
        <w:rFonts w:asciiTheme="minorHAnsi" w:hAnsiTheme="minorHAnsi" w:cs="Arial"/>
        <w:iCs/>
      </w:rPr>
      <w:t xml:space="preserve"> Lust</w:t>
    </w:r>
    <w:r>
      <w:rPr>
        <w:rFonts w:asciiTheme="minorHAnsi" w:hAnsiTheme="minorHAnsi" w:cs="Arial"/>
        <w:iCs/>
      </w:rPr>
      <w:t xml:space="preserve"> et al.</w:t>
    </w:r>
    <w:r>
      <w:rPr>
        <w:rFonts w:asciiTheme="minorHAnsi" w:hAnsiTheme="minorHAnsi" w:cs="Arial"/>
        <w:iCs/>
      </w:rPr>
      <w:tab/>
    </w:r>
    <w:r>
      <w:rPr>
        <w:rFonts w:asciiTheme="minorHAnsi" w:hAnsiTheme="minorHAnsi" w:cs="Arial"/>
        <w:iCs/>
      </w:rPr>
      <w:tab/>
    </w:r>
    <w:r>
      <w:rPr>
        <w:rFonts w:asciiTheme="minorHAnsi" w:hAnsiTheme="minorHAnsi" w:cs="Arial"/>
        <w:iCs/>
      </w:rPr>
      <w:t>Table S</w:t>
    </w:r>
    <w:r>
      <w:rPr>
        <w:rFonts w:asciiTheme="minorHAnsi" w:hAnsiTheme="minorHAnsi" w:cs="Arial"/>
        <w:iCs/>
      </w:rPr>
      <w:t>3</w:t>
    </w:r>
    <w:bookmarkStart w:id="0" w:name="_GoBack"/>
    <w:bookmarkEnd w:id="0"/>
  </w:p>
  <w:p w14:paraId="2A7ACDE8" w14:textId="77777777" w:rsidR="00B42CD3" w:rsidRDefault="00B42CD3">
    <w:pPr>
      <w:pStyle w:val="Kopfzeil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0D6937" w14:textId="77777777" w:rsidR="00B42CD3" w:rsidRDefault="00B42CD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CBA"/>
    <w:rsid w:val="00006A5A"/>
    <w:rsid w:val="000371C3"/>
    <w:rsid w:val="0004727C"/>
    <w:rsid w:val="0008376E"/>
    <w:rsid w:val="000F477A"/>
    <w:rsid w:val="00147B80"/>
    <w:rsid w:val="001F7132"/>
    <w:rsid w:val="002B3779"/>
    <w:rsid w:val="002D7F88"/>
    <w:rsid w:val="00333CD9"/>
    <w:rsid w:val="003D2A29"/>
    <w:rsid w:val="00485B3B"/>
    <w:rsid w:val="004A40BF"/>
    <w:rsid w:val="004D14F9"/>
    <w:rsid w:val="00546A87"/>
    <w:rsid w:val="00582E6D"/>
    <w:rsid w:val="006B1F08"/>
    <w:rsid w:val="006F68D6"/>
    <w:rsid w:val="0071700F"/>
    <w:rsid w:val="00773DF8"/>
    <w:rsid w:val="007919BB"/>
    <w:rsid w:val="00867448"/>
    <w:rsid w:val="00901875"/>
    <w:rsid w:val="0093613F"/>
    <w:rsid w:val="0094451C"/>
    <w:rsid w:val="00973937"/>
    <w:rsid w:val="009B3CBA"/>
    <w:rsid w:val="00B40295"/>
    <w:rsid w:val="00B42CD3"/>
    <w:rsid w:val="00B504FA"/>
    <w:rsid w:val="00B719E8"/>
    <w:rsid w:val="00B83811"/>
    <w:rsid w:val="00BA3AD9"/>
    <w:rsid w:val="00BA7626"/>
    <w:rsid w:val="00C1392D"/>
    <w:rsid w:val="00C44505"/>
    <w:rsid w:val="00CD063A"/>
    <w:rsid w:val="00CD6692"/>
    <w:rsid w:val="00D46E56"/>
    <w:rsid w:val="00DA6218"/>
    <w:rsid w:val="00E44C1D"/>
    <w:rsid w:val="00F020EE"/>
    <w:rsid w:val="00F87149"/>
    <w:rsid w:val="00FA69E6"/>
    <w:rsid w:val="00FB710F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20E0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CBA"/>
    <w:rPr>
      <w:rFonts w:ascii="Arial" w:eastAsia="Times New Roman" w:hAnsi="Arial" w:cs="Times New Roman"/>
      <w:lang w:val="en-US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CD063A"/>
    <w:pPr>
      <w:keepNext/>
      <w:keepLines/>
      <w:spacing w:before="200" w:line="360" w:lineRule="auto"/>
      <w:ind w:left="142"/>
      <w:jc w:val="both"/>
      <w:outlineLvl w:val="1"/>
    </w:pPr>
    <w:rPr>
      <w:rFonts w:eastAsiaTheme="majorEastAsia" w:cs="Arial"/>
      <w:b/>
      <w:bCs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485B3B"/>
    <w:pPr>
      <w:keepNext/>
      <w:spacing w:line="480" w:lineRule="auto"/>
      <w:outlineLvl w:val="2"/>
    </w:pPr>
    <w:rPr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CD063A"/>
    <w:rPr>
      <w:rFonts w:ascii="Arial" w:eastAsiaTheme="majorEastAsia" w:hAnsi="Arial" w:cs="Arial"/>
      <w:b/>
      <w:bCs/>
      <w:lang w:val="en-US"/>
    </w:rPr>
  </w:style>
  <w:style w:type="character" w:customStyle="1" w:styleId="st">
    <w:name w:val="st"/>
    <w:rsid w:val="002B3779"/>
    <w:rPr>
      <w:rFonts w:ascii="Times New Roman" w:hAnsi="Times New Roman" w:cs="Times New Roman" w:hint="default"/>
    </w:rPr>
  </w:style>
  <w:style w:type="character" w:customStyle="1" w:styleId="berschrift3Zeichen">
    <w:name w:val="Überschrift 3 Zeichen"/>
    <w:basedOn w:val="Absatzstandardschriftart"/>
    <w:link w:val="berschrift3"/>
    <w:rsid w:val="00485B3B"/>
    <w:rPr>
      <w:rFonts w:ascii="Arial" w:eastAsia="Times New Roman" w:hAnsi="Arial" w:cs="Times New Roman"/>
      <w:b/>
      <w:bCs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B42CD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B42CD3"/>
    <w:rPr>
      <w:rFonts w:ascii="Arial" w:eastAsia="Times New Roman" w:hAnsi="Arial" w:cs="Times New Roman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B42CD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B42CD3"/>
    <w:rPr>
      <w:rFonts w:ascii="Arial" w:eastAsia="Times New Roman" w:hAnsi="Arial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3CBA"/>
    <w:rPr>
      <w:rFonts w:ascii="Arial" w:eastAsia="Times New Roman" w:hAnsi="Arial" w:cs="Times New Roman"/>
      <w:lang w:val="en-US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CD063A"/>
    <w:pPr>
      <w:keepNext/>
      <w:keepLines/>
      <w:spacing w:before="200" w:line="360" w:lineRule="auto"/>
      <w:ind w:left="142"/>
      <w:jc w:val="both"/>
      <w:outlineLvl w:val="1"/>
    </w:pPr>
    <w:rPr>
      <w:rFonts w:eastAsiaTheme="majorEastAsia" w:cs="Arial"/>
      <w:b/>
      <w:bCs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485B3B"/>
    <w:pPr>
      <w:keepNext/>
      <w:spacing w:line="480" w:lineRule="auto"/>
      <w:outlineLvl w:val="2"/>
    </w:pPr>
    <w:rPr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CD063A"/>
    <w:rPr>
      <w:rFonts w:ascii="Arial" w:eastAsiaTheme="majorEastAsia" w:hAnsi="Arial" w:cs="Arial"/>
      <w:b/>
      <w:bCs/>
      <w:lang w:val="en-US"/>
    </w:rPr>
  </w:style>
  <w:style w:type="character" w:customStyle="1" w:styleId="st">
    <w:name w:val="st"/>
    <w:rsid w:val="002B3779"/>
    <w:rPr>
      <w:rFonts w:ascii="Times New Roman" w:hAnsi="Times New Roman" w:cs="Times New Roman" w:hint="default"/>
    </w:rPr>
  </w:style>
  <w:style w:type="character" w:customStyle="1" w:styleId="berschrift3Zeichen">
    <w:name w:val="Überschrift 3 Zeichen"/>
    <w:basedOn w:val="Absatzstandardschriftart"/>
    <w:link w:val="berschrift3"/>
    <w:rsid w:val="00485B3B"/>
    <w:rPr>
      <w:rFonts w:ascii="Arial" w:eastAsia="Times New Roman" w:hAnsi="Arial" w:cs="Times New Roman"/>
      <w:b/>
      <w:bCs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B42CD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B42CD3"/>
    <w:rPr>
      <w:rFonts w:ascii="Arial" w:eastAsia="Times New Roman" w:hAnsi="Arial" w:cs="Times New Roman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B42CD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B42CD3"/>
    <w:rPr>
      <w:rFonts w:ascii="Arial" w:eastAsia="Times New Roman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3</Characters>
  <Application>Microsoft Macintosh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l Trebicka</dc:creator>
  <cp:keywords/>
  <dc:description/>
  <cp:lastModifiedBy>Jonel Trebicka</cp:lastModifiedBy>
  <cp:revision>2</cp:revision>
  <cp:lastPrinted>2017-07-13T19:06:00Z</cp:lastPrinted>
  <dcterms:created xsi:type="dcterms:W3CDTF">2018-01-03T20:14:00Z</dcterms:created>
  <dcterms:modified xsi:type="dcterms:W3CDTF">2018-01-03T20:14:00Z</dcterms:modified>
</cp:coreProperties>
</file>